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69D69" w14:textId="764F5BDF" w:rsidR="001B20DE" w:rsidRPr="00FF4242" w:rsidRDefault="00E62ACF" w:rsidP="00B0622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pplemental Table 3</w:t>
      </w:r>
      <w:r w:rsidR="001A591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:</w:t>
      </w:r>
      <w:r w:rsidR="003713EE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Cox</w:t>
      </w:r>
      <w:r w:rsidR="00D75C08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3713EE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regression </w:t>
      </w:r>
      <w:r w:rsidR="00D75C08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analyses </w:t>
      </w:r>
      <w:r w:rsidR="007E45BD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for prediction of 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ime to relapse (</w:t>
      </w:r>
      <w:r w:rsidR="00261D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) and to </w:t>
      </w:r>
      <w:r w:rsidR="002A754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disability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F259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ccrual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(</w:t>
      </w:r>
      <w:r w:rsidR="00261D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B</w:t>
      </w:r>
      <w:r w:rsidR="00CF55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)</w:t>
      </w:r>
      <w:r w:rsidR="007E45BD" w:rsidRPr="00FF42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with additional adjustment for baseline EDSS</w:t>
      </w:r>
    </w:p>
    <w:p w14:paraId="0ECC7C21" w14:textId="735193BE" w:rsidR="00293EE1" w:rsidRPr="00FF4242" w:rsidRDefault="00293EE1" w:rsidP="00B0622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FF424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fldChar w:fldCharType="begin"/>
      </w:r>
      <w:r w:rsidRPr="00FF424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instrText xml:space="preserve"> LINK Excel.Sheet.12 "\\\\10.17.31.36\\adhome\\q048kb\\02 Studien\\B Eigenstudien\\07 NICU Projekte\\ERY_SAH\\Ery-Projekt 2\\Teilprojekt1_CSFpredictsSAH\\Table2_CSFpredictsSAHprognosis_21062023.xlsx" "Tabelle1!Z1:Z1048576" \a \f 4 \h  \* MERGEFORMAT </w:instrText>
      </w:r>
      <w:r w:rsidRPr="00FF424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fldChar w:fldCharType="separate"/>
      </w:r>
    </w:p>
    <w:tbl>
      <w:tblPr>
        <w:tblW w:w="148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2116"/>
        <w:gridCol w:w="2116"/>
        <w:gridCol w:w="2116"/>
        <w:gridCol w:w="2116"/>
        <w:gridCol w:w="2116"/>
        <w:gridCol w:w="2116"/>
      </w:tblGrid>
      <w:tr w:rsidR="001B6333" w:rsidRPr="00CF55A7" w14:paraId="53EC57EC" w14:textId="1CD9E6C4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C4A92" w14:textId="2F7B905D" w:rsidR="001B6333" w:rsidRPr="00CF55A7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</w:p>
        </w:tc>
        <w:tc>
          <w:tcPr>
            <w:tcW w:w="12696" w:type="dxa"/>
            <w:gridSpan w:val="6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77D5704C" w14:textId="1F591D01" w:rsidR="001B6333" w:rsidRPr="00CF55A7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elapse activity</w:t>
            </w:r>
          </w:p>
        </w:tc>
      </w:tr>
      <w:tr w:rsidR="0071467C" w:rsidRPr="00CF55A7" w14:paraId="76E3F529" w14:textId="587D7F31" w:rsidTr="001B6333">
        <w:trPr>
          <w:trHeight w:val="552"/>
        </w:trPr>
        <w:tc>
          <w:tcPr>
            <w:tcW w:w="21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624C" w14:textId="4DADE082" w:rsidR="0071467C" w:rsidRPr="00CF55A7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0E4A3" w14:textId="5604E947" w:rsidR="0071467C" w:rsidRPr="00CF55A7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oefficient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074B41E" w14:textId="1576313F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ndard Error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774EBF31" w14:textId="3DF57644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R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8D930F1" w14:textId="28C3D101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L</w:t>
            </w:r>
            <w:r w:rsidR="00602C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CI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B50A7E3" w14:textId="5E21BDD6" w:rsidR="0071467C" w:rsidRDefault="0071467C" w:rsidP="0060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UL</w:t>
            </w:r>
            <w:r w:rsidR="00602C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CI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49CB" w14:textId="0C7992F9" w:rsidR="0071467C" w:rsidRPr="00CF55A7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F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-value</w:t>
            </w:r>
          </w:p>
        </w:tc>
      </w:tr>
      <w:tr w:rsidR="0071467C" w:rsidRPr="00CF55A7" w14:paraId="331EBC92" w14:textId="5493D7A9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711704" w14:textId="5DE83DDD" w:rsidR="003A3CE8" w:rsidRPr="00CE57FF" w:rsidRDefault="0071467C" w:rsidP="00F2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sym w:font="Symbol" w:char="F06B"/>
            </w: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-FLC index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8CAED2" w14:textId="373EDE1D" w:rsidR="0071467C" w:rsidRPr="00B96505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4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6D006E" w14:textId="15CC27B8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2454DF" w14:textId="76FE9267" w:rsidR="0071467C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43</w:t>
            </w:r>
            <w:r w:rsidR="00580B25" w:rsidRPr="00580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857ED" w14:textId="47858C8B" w:rsidR="0071467C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8</w:t>
            </w:r>
            <w:r w:rsidR="00580B25" w:rsidRPr="00580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A79B3" w14:textId="67539E82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D1F2AAF" w14:textId="0DC5564F" w:rsidR="0071467C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0.022</w:t>
            </w:r>
          </w:p>
        </w:tc>
      </w:tr>
      <w:tr w:rsidR="0071467C" w:rsidRPr="00CF55A7" w14:paraId="6AC39F7F" w14:textId="1B9E9E62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4DAF83" w14:textId="77777777" w:rsidR="003A3CE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ge</w:t>
            </w:r>
            <w:r w:rsidRPr="00B9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</w:p>
          <w:p w14:paraId="56F39757" w14:textId="2E52F87A" w:rsidR="0071467C" w:rsidRPr="00B96505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9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years)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01CD0E" w14:textId="1BDDB885" w:rsidR="0071467C" w:rsidRPr="00B96505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54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13FC1C3C" w14:textId="38B11C6A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27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6C6424EC" w14:textId="31251F11" w:rsidR="0071467C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47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5DA66BB9" w14:textId="7AD8DB5B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613D0AB6" w14:textId="1B2674C0" w:rsidR="0071467C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91</w:t>
            </w:r>
          </w:p>
        </w:tc>
        <w:tc>
          <w:tcPr>
            <w:tcW w:w="21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B7DE710" w14:textId="3769D35D" w:rsidR="0071467C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0.023</w:t>
            </w:r>
          </w:p>
        </w:tc>
      </w:tr>
      <w:tr w:rsidR="0071467C" w:rsidRPr="00CF55A7" w14:paraId="57A5D616" w14:textId="31BF4C1C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2987" w14:textId="77777777" w:rsidR="003A3CE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  <w:p w14:paraId="38D53974" w14:textId="3A2CE547" w:rsidR="0071467C" w:rsidRPr="00CF55A7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: male)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09E105" w14:textId="4ED90EC9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2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61D3A178" w14:textId="0C31B97B" w:rsidR="0071467C" w:rsidRPr="00D41BE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4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0BA5B9E4" w14:textId="1DFBC8EF" w:rsidR="0071467C" w:rsidRPr="00D41BEC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7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38584742" w14:textId="58E95D1B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41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514550C8" w14:textId="2892F6FD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41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53AF63E" w14:textId="536685BB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344</w:t>
            </w:r>
          </w:p>
        </w:tc>
      </w:tr>
      <w:tr w:rsidR="0071467C" w:rsidRPr="00506C25" w14:paraId="272B916F" w14:textId="75529866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40BBC0" w14:textId="00D5BDC8" w:rsidR="0071467C" w:rsidRPr="00CF55A7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T2L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number</w:t>
            </w:r>
            <w:proofErr w:type="spellEnd"/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6F660D" w14:textId="2D3CC921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1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360C1174" w14:textId="3ECB1605" w:rsidR="0071467C" w:rsidRPr="00D41BE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9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75F746CE" w14:textId="04E3E90E" w:rsidR="0071467C" w:rsidRPr="00D41BEC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1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3171B70D" w14:textId="6FD91493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41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00A67031" w14:textId="291A02CE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41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8C3596" w14:textId="4F985476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32</w:t>
            </w:r>
          </w:p>
        </w:tc>
      </w:tr>
      <w:tr w:rsidR="0071467C" w:rsidRPr="00506C25" w14:paraId="77742A17" w14:textId="254AA97D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770965" w14:textId="6098B950" w:rsidR="0071467C" w:rsidRPr="00CE57FF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CEL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number</w:t>
            </w:r>
            <w:proofErr w:type="spellEnd"/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B038C3" w14:textId="663A99A8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3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767AF36F" w14:textId="42EC4106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7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65DDBF84" w14:textId="21C1A63F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8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71A6EB8D" w14:textId="79551643" w:rsidR="0071467C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81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5E486580" w14:textId="6CEAF7C7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E30372" w14:textId="66A062E1" w:rsidR="0071467C" w:rsidRPr="001F2CC4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0.009</w:t>
            </w:r>
          </w:p>
        </w:tc>
      </w:tr>
      <w:tr w:rsidR="0071467C" w:rsidRPr="00CF55A7" w14:paraId="5A25B79D" w14:textId="1DC477F7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DC6FF1" w14:textId="4202A33F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DMT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dminis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BF5434" w14:textId="647592A3" w:rsidR="0071467C" w:rsidRPr="001D25F9" w:rsidRDefault="00E62ACF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3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725123B0" w14:textId="75E2CCDD" w:rsidR="0071467C" w:rsidRPr="00DE515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9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00E147B9" w14:textId="27199C09" w:rsidR="0071467C" w:rsidRPr="00DE5158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44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50F44A01" w14:textId="07090A6A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0C2E168E" w14:textId="3BD1EF59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95F925" w14:textId="494C5174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461</w:t>
            </w:r>
          </w:p>
        </w:tc>
      </w:tr>
      <w:tr w:rsidR="00E62ACF" w:rsidRPr="00CF55A7" w14:paraId="128B71BD" w14:textId="77777777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1B5DCA" w14:textId="0A02D3FB" w:rsidR="00E62ACF" w:rsidRPr="00CE57FF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isease</w:t>
            </w:r>
            <w:proofErr w:type="spellEnd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uration</w:t>
            </w:r>
            <w:proofErr w:type="spellEnd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E9E898" w14:textId="759FB24A" w:rsidR="00E62ACF" w:rsidRPr="0071467C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54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4B8D03BB" w14:textId="52D8E53D" w:rsidR="00E62ACF" w:rsidRPr="0071467C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9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7BD50827" w14:textId="7126BD81" w:rsidR="00E62ACF" w:rsidRDefault="005A5593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5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36A6BD99" w14:textId="3FBE91CA" w:rsidR="00E62ACF" w:rsidRPr="00DE5158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vAlign w:val="center"/>
          </w:tcPr>
          <w:p w14:paraId="35C4731F" w14:textId="0CEBD7EA" w:rsidR="00E62ACF" w:rsidRPr="00DE5158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812C40" w14:textId="13AD2C03" w:rsidR="00E62ACF" w:rsidRPr="001D25F9" w:rsidRDefault="00E62ACF" w:rsidP="00E62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274</w:t>
            </w:r>
          </w:p>
        </w:tc>
      </w:tr>
      <w:tr w:rsidR="0071467C" w:rsidRPr="00CF55A7" w14:paraId="27A4F091" w14:textId="15643F26" w:rsidTr="001B6333">
        <w:trPr>
          <w:trHeight w:val="552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8B8F" w14:textId="2CFD5599" w:rsidR="0071467C" w:rsidRDefault="00E62ACF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 EDSS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7CC08" w14:textId="44A60CA8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6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5B735" w14:textId="073F2247" w:rsidR="0071467C" w:rsidRPr="00DE515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56AC5" w14:textId="22C828D2" w:rsidR="0071467C" w:rsidRPr="00DE5158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0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15946" w14:textId="5D89350F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8AE8F" w14:textId="7FD7F3CF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9B7D2" w14:textId="346FE7EB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5A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12</w:t>
            </w:r>
          </w:p>
        </w:tc>
      </w:tr>
      <w:tr w:rsidR="001B6333" w:rsidRPr="00CF55A7" w14:paraId="0B00994E" w14:textId="77777777" w:rsidTr="001B6333">
        <w:trPr>
          <w:trHeight w:val="552"/>
        </w:trPr>
        <w:tc>
          <w:tcPr>
            <w:tcW w:w="21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0768B0" w14:textId="399A4CB9" w:rsidR="001B6333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 &amp; Snell R</w:t>
            </w:r>
            <w:r w:rsidRPr="001B4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69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30BBC" w14:textId="6AC7F891" w:rsidR="001B6333" w:rsidRPr="001D25F9" w:rsidRDefault="005A559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9</w:t>
            </w:r>
          </w:p>
        </w:tc>
      </w:tr>
    </w:tbl>
    <w:p w14:paraId="130D5645" w14:textId="13CAA921" w:rsidR="001B6333" w:rsidRDefault="001B6333"/>
    <w:p w14:paraId="575FDDBE" w14:textId="51FFC556" w:rsidR="001B6333" w:rsidRDefault="001B6333">
      <w:r>
        <w:br w:type="page"/>
      </w:r>
    </w:p>
    <w:tbl>
      <w:tblPr>
        <w:tblW w:w="148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2116"/>
        <w:gridCol w:w="2116"/>
        <w:gridCol w:w="2116"/>
        <w:gridCol w:w="2116"/>
        <w:gridCol w:w="2116"/>
        <w:gridCol w:w="2116"/>
      </w:tblGrid>
      <w:tr w:rsidR="001B6333" w:rsidRPr="00CF55A7" w14:paraId="50395847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AB0241" w14:textId="6565BC7D" w:rsidR="001B6333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61D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lastRenderedPageBreak/>
              <w:t>B</w:t>
            </w:r>
          </w:p>
        </w:tc>
        <w:tc>
          <w:tcPr>
            <w:tcW w:w="12696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25667" w14:textId="49E0CE2B" w:rsidR="001B6333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6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isability accrual</w:t>
            </w:r>
          </w:p>
        </w:tc>
      </w:tr>
      <w:tr w:rsidR="00602C6E" w:rsidRPr="00CF55A7" w14:paraId="360AF85A" w14:textId="77777777" w:rsidTr="001B6333">
        <w:trPr>
          <w:trHeight w:val="552"/>
        </w:trPr>
        <w:tc>
          <w:tcPr>
            <w:tcW w:w="21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69A32" w14:textId="0AFCF08A" w:rsidR="00602C6E" w:rsidRPr="00261DF6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C73FB6" w14:textId="499B6D3C" w:rsidR="00602C6E" w:rsidRPr="00261DF6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oefficient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A584E07" w14:textId="6ABA7E6C" w:rsidR="00602C6E" w:rsidRPr="00261DF6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ndard Error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2DE6E72" w14:textId="42986FBD" w:rsidR="00602C6E" w:rsidRPr="001D25F9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R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A3FDDFC" w14:textId="5F458D97" w:rsidR="00602C6E" w:rsidRPr="001D25F9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L-CI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F33ECD5" w14:textId="163755B1" w:rsidR="00602C6E" w:rsidRPr="00602C6E" w:rsidRDefault="00602C6E" w:rsidP="0060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UL-CI</w:t>
            </w: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932BFA" w14:textId="11F806C5" w:rsidR="00602C6E" w:rsidRPr="001D25F9" w:rsidRDefault="00602C6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F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-value</w:t>
            </w:r>
          </w:p>
        </w:tc>
      </w:tr>
      <w:tr w:rsidR="0071467C" w:rsidRPr="00CF55A7" w14:paraId="0F405ECB" w14:textId="77777777" w:rsidTr="001B6333">
        <w:trPr>
          <w:trHeight w:val="552"/>
        </w:trPr>
        <w:tc>
          <w:tcPr>
            <w:tcW w:w="21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7E7E78" w14:textId="0D75C356" w:rsidR="003A3CE8" w:rsidRPr="00F259D4" w:rsidRDefault="0071467C" w:rsidP="00F2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sym w:font="Symbol" w:char="F06B"/>
            </w: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-FLC index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C668B6" w14:textId="08A144FA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4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7C665043" w14:textId="27CE7540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2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2E324D14" w14:textId="776A795B" w:rsidR="0071467C" w:rsidRDefault="00FF6CB9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45</w:t>
            </w:r>
            <w:r w:rsidR="00580B25" w:rsidRPr="00580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49ABBA8D" w14:textId="66C930C1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9</w:t>
            </w:r>
            <w:r w:rsidR="00580B25" w:rsidRPr="00580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5C208D8C" w14:textId="0FA91DBA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3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E31F9B" w14:textId="0547E54C" w:rsidR="0071467C" w:rsidRPr="001D25F9" w:rsidRDefault="00ED5FC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0.034</w:t>
            </w:r>
          </w:p>
        </w:tc>
      </w:tr>
      <w:tr w:rsidR="0071467C" w:rsidRPr="00CF55A7" w14:paraId="58A4E25C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64A856" w14:textId="77777777" w:rsidR="003A3CE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ge</w:t>
            </w:r>
            <w:r w:rsidRPr="00B9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</w:p>
          <w:p w14:paraId="0C5F7303" w14:textId="1B9AD964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9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years)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44CBF043" w14:textId="7448BE3F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16</w:t>
            </w:r>
          </w:p>
        </w:tc>
        <w:tc>
          <w:tcPr>
            <w:tcW w:w="2116" w:type="dxa"/>
            <w:vAlign w:val="center"/>
          </w:tcPr>
          <w:p w14:paraId="4144B08E" w14:textId="73643A4D" w:rsidR="0071467C" w:rsidRPr="00ED165D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31</w:t>
            </w:r>
          </w:p>
        </w:tc>
        <w:tc>
          <w:tcPr>
            <w:tcW w:w="2116" w:type="dxa"/>
            <w:vAlign w:val="center"/>
          </w:tcPr>
          <w:p w14:paraId="25A80440" w14:textId="54567B3C" w:rsidR="0071467C" w:rsidRPr="00ED165D" w:rsidRDefault="00FF6CB9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16</w:t>
            </w:r>
          </w:p>
        </w:tc>
        <w:tc>
          <w:tcPr>
            <w:tcW w:w="2116" w:type="dxa"/>
            <w:vAlign w:val="center"/>
          </w:tcPr>
          <w:p w14:paraId="5ECD20B1" w14:textId="5AC3D3FA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D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7E6C04C8" w14:textId="65E62D81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3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11006EBC" w14:textId="4AB99348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298</w:t>
            </w:r>
          </w:p>
        </w:tc>
      </w:tr>
      <w:tr w:rsidR="0071467C" w:rsidRPr="00CF55A7" w14:paraId="31F72893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928541" w14:textId="77777777" w:rsidR="003A3CE8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  <w:p w14:paraId="5F1BC266" w14:textId="760EE3BB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: male)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46FDB59F" w14:textId="075E86CF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26</w:t>
            </w:r>
          </w:p>
        </w:tc>
        <w:tc>
          <w:tcPr>
            <w:tcW w:w="2116" w:type="dxa"/>
            <w:vAlign w:val="center"/>
          </w:tcPr>
          <w:p w14:paraId="4E63BBF5" w14:textId="3C468664" w:rsidR="0071467C" w:rsidRPr="00ED165D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9</w:t>
            </w:r>
          </w:p>
        </w:tc>
        <w:tc>
          <w:tcPr>
            <w:tcW w:w="2116" w:type="dxa"/>
            <w:vAlign w:val="center"/>
          </w:tcPr>
          <w:p w14:paraId="5ADA4332" w14:textId="6835FC93" w:rsidR="0071467C" w:rsidRPr="00ED165D" w:rsidRDefault="00FF6CB9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96</w:t>
            </w:r>
          </w:p>
        </w:tc>
        <w:tc>
          <w:tcPr>
            <w:tcW w:w="2116" w:type="dxa"/>
            <w:vAlign w:val="center"/>
          </w:tcPr>
          <w:p w14:paraId="0E2D6430" w14:textId="39B7CA57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D1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7E694D97" w14:textId="7CC10201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17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28D296FD" w14:textId="4FC38667" w:rsidR="0071467C" w:rsidRPr="001D25F9" w:rsidRDefault="00ED5FC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0.029</w:t>
            </w:r>
          </w:p>
        </w:tc>
      </w:tr>
      <w:tr w:rsidR="0071467C" w:rsidRPr="00CF55A7" w14:paraId="0B0ABF4D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34904E" w14:textId="3A1C7FDC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T2L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number</w:t>
            </w:r>
            <w:proofErr w:type="spellEnd"/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6290B35C" w14:textId="0D57AE5D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04</w:t>
            </w:r>
          </w:p>
        </w:tc>
        <w:tc>
          <w:tcPr>
            <w:tcW w:w="2116" w:type="dxa"/>
            <w:vAlign w:val="center"/>
          </w:tcPr>
          <w:p w14:paraId="08BAB7DB" w14:textId="097F2315" w:rsidR="0071467C" w:rsidRPr="0028747E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13</w:t>
            </w:r>
          </w:p>
        </w:tc>
        <w:tc>
          <w:tcPr>
            <w:tcW w:w="2116" w:type="dxa"/>
            <w:vAlign w:val="center"/>
          </w:tcPr>
          <w:p w14:paraId="6E47D4A9" w14:textId="17294AF1" w:rsidR="0071467C" w:rsidRPr="0028747E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</w:t>
            </w:r>
            <w:r w:rsidR="00FF6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96</w:t>
            </w:r>
          </w:p>
        </w:tc>
        <w:tc>
          <w:tcPr>
            <w:tcW w:w="2116" w:type="dxa"/>
            <w:vAlign w:val="center"/>
          </w:tcPr>
          <w:p w14:paraId="643DC502" w14:textId="0250BBF8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30BBCFD8" w14:textId="4D2C4F33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30215D73" w14:textId="68D5867E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374</w:t>
            </w:r>
          </w:p>
        </w:tc>
      </w:tr>
      <w:tr w:rsidR="0071467C" w:rsidRPr="00CF55A7" w14:paraId="54BD9391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F7651D" w14:textId="7261F176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CEL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number</w:t>
            </w:r>
            <w:proofErr w:type="spellEnd"/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29EED883" w14:textId="34866BA4" w:rsidR="0071467C" w:rsidRDefault="00ED5FCE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010</w:t>
            </w:r>
          </w:p>
        </w:tc>
        <w:tc>
          <w:tcPr>
            <w:tcW w:w="2116" w:type="dxa"/>
            <w:vAlign w:val="center"/>
          </w:tcPr>
          <w:p w14:paraId="79D641C2" w14:textId="0F616596" w:rsidR="0071467C" w:rsidRPr="0028747E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4</w:t>
            </w:r>
          </w:p>
        </w:tc>
        <w:tc>
          <w:tcPr>
            <w:tcW w:w="2116" w:type="dxa"/>
            <w:vAlign w:val="center"/>
          </w:tcPr>
          <w:p w14:paraId="6EDEB8C6" w14:textId="1C688AFD" w:rsidR="0071467C" w:rsidRPr="0028747E" w:rsidRDefault="00FF6CB9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90</w:t>
            </w:r>
          </w:p>
        </w:tc>
        <w:tc>
          <w:tcPr>
            <w:tcW w:w="2116" w:type="dxa"/>
            <w:vAlign w:val="center"/>
          </w:tcPr>
          <w:p w14:paraId="4AF4DE4C" w14:textId="54B640BF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2F00F91B" w14:textId="37E734BD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53613F13" w14:textId="5B1B8643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475</w:t>
            </w:r>
          </w:p>
        </w:tc>
      </w:tr>
      <w:tr w:rsidR="0071467C" w:rsidRPr="00CF55A7" w14:paraId="44A81B7B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5D4352" w14:textId="32793434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DMT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dminis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1AEC8139" w14:textId="0FB9C4A9" w:rsidR="0071467C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1</w:t>
            </w:r>
          </w:p>
        </w:tc>
        <w:tc>
          <w:tcPr>
            <w:tcW w:w="2116" w:type="dxa"/>
            <w:vAlign w:val="center"/>
          </w:tcPr>
          <w:p w14:paraId="0AA8621F" w14:textId="631A57CF" w:rsidR="0071467C" w:rsidRPr="0028747E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1</w:t>
            </w:r>
          </w:p>
        </w:tc>
        <w:tc>
          <w:tcPr>
            <w:tcW w:w="2116" w:type="dxa"/>
            <w:vAlign w:val="center"/>
          </w:tcPr>
          <w:p w14:paraId="10135212" w14:textId="77F035AB" w:rsidR="0071467C" w:rsidRPr="0028747E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</w:t>
            </w:r>
            <w:r w:rsidR="00FF6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5</w:t>
            </w:r>
          </w:p>
        </w:tc>
        <w:tc>
          <w:tcPr>
            <w:tcW w:w="2116" w:type="dxa"/>
            <w:vAlign w:val="center"/>
          </w:tcPr>
          <w:p w14:paraId="7E2638C7" w14:textId="71637884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1B5D18AA" w14:textId="3BDF0F00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5D87FAA9" w14:textId="6C9B7083" w:rsidR="0071467C" w:rsidRPr="001D25F9" w:rsidRDefault="0071467C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ED5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050</w:t>
            </w:r>
          </w:p>
        </w:tc>
      </w:tr>
      <w:tr w:rsidR="00ED5FCE" w:rsidRPr="00CF55A7" w14:paraId="3B555EE8" w14:textId="77777777" w:rsidTr="001B6333">
        <w:trPr>
          <w:trHeight w:val="552"/>
        </w:trPr>
        <w:tc>
          <w:tcPr>
            <w:tcW w:w="211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AF430E" w14:textId="596B6D98" w:rsidR="00ED5FCE" w:rsidRPr="00CE57FF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isease</w:t>
            </w:r>
            <w:proofErr w:type="spellEnd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uration</w:t>
            </w:r>
            <w:proofErr w:type="spellEnd"/>
            <w:r w:rsidRPr="00CE5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6CAC608D" w14:textId="095848C9" w:rsidR="00ED5FCE" w:rsidRPr="0071467C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82</w:t>
            </w:r>
          </w:p>
        </w:tc>
        <w:tc>
          <w:tcPr>
            <w:tcW w:w="2116" w:type="dxa"/>
            <w:vAlign w:val="center"/>
          </w:tcPr>
          <w:p w14:paraId="2C00F3B7" w14:textId="1AA70E47" w:rsidR="00ED5FCE" w:rsidRPr="0071467C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97</w:t>
            </w:r>
          </w:p>
        </w:tc>
        <w:tc>
          <w:tcPr>
            <w:tcW w:w="2116" w:type="dxa"/>
            <w:vAlign w:val="center"/>
          </w:tcPr>
          <w:p w14:paraId="3B927BF0" w14:textId="10330D3C" w:rsidR="00ED5FC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</w:t>
            </w:r>
            <w:r w:rsidRPr="00016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2116" w:type="dxa"/>
            <w:vAlign w:val="center"/>
          </w:tcPr>
          <w:p w14:paraId="7DA97276" w14:textId="118F70CB" w:rsidR="00ED5FCE" w:rsidRPr="0028747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vAlign w:val="center"/>
          </w:tcPr>
          <w:p w14:paraId="6899159F" w14:textId="46E6E5DA" w:rsidR="00ED5FCE" w:rsidRPr="0028747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8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right w:val="single" w:sz="4" w:space="0" w:color="auto"/>
            </w:tcBorders>
            <w:vAlign w:val="center"/>
          </w:tcPr>
          <w:p w14:paraId="53DF5F3C" w14:textId="553342DE" w:rsidR="00ED5FCE" w:rsidRPr="001D25F9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8</w:t>
            </w:r>
          </w:p>
        </w:tc>
      </w:tr>
      <w:tr w:rsidR="00ED5FCE" w:rsidRPr="00CF55A7" w14:paraId="51851CDE" w14:textId="77777777" w:rsidTr="001B6333">
        <w:trPr>
          <w:trHeight w:val="552"/>
        </w:trPr>
        <w:tc>
          <w:tcPr>
            <w:tcW w:w="21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61A58" w14:textId="76263859" w:rsidR="00ED5FC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 EDSS</w:t>
            </w: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CD7046" w14:textId="065D15FE" w:rsidR="00ED5FC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4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12BE1C9" w14:textId="22C66B1B" w:rsidR="00ED5FCE" w:rsidRPr="0028747E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14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8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D2DB0B5" w14:textId="46F86D87" w:rsidR="00ED5FCE" w:rsidRPr="0028747E" w:rsidRDefault="00FF6CB9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88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458D9CA" w14:textId="65188FA2" w:rsidR="00ED5FCE" w:rsidRPr="001D25F9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FA7E23D" w14:textId="31B46BA2" w:rsidR="00ED5FCE" w:rsidRPr="001D25F9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5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9F1F6A" w14:textId="6D73AD21" w:rsidR="00ED5FCE" w:rsidRPr="001D25F9" w:rsidRDefault="00ED5FCE" w:rsidP="00ED5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D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</w:tr>
      <w:tr w:rsidR="001B6333" w:rsidRPr="00CF55A7" w14:paraId="7A90AE36" w14:textId="77777777" w:rsidTr="001B6333">
        <w:trPr>
          <w:trHeight w:val="552"/>
        </w:trPr>
        <w:tc>
          <w:tcPr>
            <w:tcW w:w="21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95F3C8" w14:textId="68F0523A" w:rsidR="001B6333" w:rsidRDefault="001B6333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 &amp; Snell R</w:t>
            </w:r>
            <w:r w:rsidRPr="001B4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69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16F3B8" w14:textId="54BDCF1C" w:rsidR="001B6333" w:rsidRPr="001D25F9" w:rsidRDefault="00FF6CB9" w:rsidP="001B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3</w:t>
            </w:r>
          </w:p>
        </w:tc>
      </w:tr>
    </w:tbl>
    <w:p w14:paraId="1B1BD92A" w14:textId="668F6697" w:rsidR="003713EE" w:rsidRPr="00FF4242" w:rsidRDefault="00293EE1" w:rsidP="00016A6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FF424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fldChar w:fldCharType="end"/>
      </w:r>
    </w:p>
    <w:p w14:paraId="1666EF3C" w14:textId="7360F5A9" w:rsidR="003F4BC2" w:rsidRPr="00037CA1" w:rsidRDefault="001B20DE" w:rsidP="003F4BC2">
      <w:pPr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e-AT"/>
        </w:rPr>
      </w:pPr>
      <w:r w:rsidRPr="00037CA1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e-AT"/>
        </w:rPr>
        <w:t>L</w:t>
      </w:r>
      <w:r w:rsidR="003F4BC2" w:rsidRPr="00037CA1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e-AT"/>
        </w:rPr>
        <w:t>egend:</w:t>
      </w:r>
    </w:p>
    <w:p w14:paraId="78D6A40C" w14:textId="22D4D2A2" w:rsidR="00037CA1" w:rsidRPr="00037CA1" w:rsidRDefault="00037CA1" w:rsidP="00037CA1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Cox</w:t>
      </w:r>
      <w:r w:rsidR="001B20DE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regression models with 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time to relapse 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(</w:t>
      </w:r>
      <w:r w:rsidR="001B633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A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) and 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time to 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disability </w:t>
      </w:r>
      <w:proofErr w:type="spellStart"/>
      <w:r w:rsidR="00F259D4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acrrual</w:t>
      </w:r>
      <w:proofErr w:type="spellEnd"/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(</w:t>
      </w:r>
      <w:r w:rsidR="001B633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B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) </w:t>
      </w:r>
      <w:r w:rsidR="001B633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as</w:t>
      </w:r>
      <w:r w:rsidR="001B20DE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dependent variable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s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. One-sided 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p </w:t>
      </w:r>
      <w:r w:rsidR="001B20DE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values &lt;0.05 </w:t>
      </w:r>
      <w:r w:rsidR="00AC219C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ere</w:t>
      </w:r>
      <w:r w:rsidR="00AC219C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r w:rsidR="001B20DE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considered statistically significant and marked bold. </w:t>
      </w:r>
      <w:r w:rsidRPr="00037CA1">
        <w:rPr>
          <w:rFonts w:ascii="Times New Roman" w:hAnsi="Times New Roman" w:cs="Times New Roman"/>
          <w:sz w:val="24"/>
          <w:szCs w:val="24"/>
          <w:lang w:val="en"/>
        </w:rPr>
        <w:t>Age</w:t>
      </w:r>
      <w:r w:rsidR="001D25F9"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037CA1">
        <w:rPr>
          <w:rFonts w:ascii="Times New Roman" w:hAnsi="Times New Roman" w:cs="Times New Roman"/>
          <w:sz w:val="24"/>
          <w:szCs w:val="24"/>
          <w:lang w:val="en"/>
        </w:rPr>
        <w:t xml:space="preserve"> T2L </w:t>
      </w:r>
      <w:r w:rsidR="001A5913">
        <w:rPr>
          <w:rFonts w:ascii="Times New Roman" w:hAnsi="Times New Roman" w:cs="Times New Roman"/>
          <w:sz w:val="24"/>
          <w:szCs w:val="24"/>
          <w:lang w:val="en"/>
        </w:rPr>
        <w:t xml:space="preserve">and CEL </w:t>
      </w:r>
      <w:r w:rsidRPr="00037CA1">
        <w:rPr>
          <w:rFonts w:ascii="Times New Roman" w:hAnsi="Times New Roman" w:cs="Times New Roman"/>
          <w:sz w:val="24"/>
          <w:szCs w:val="24"/>
          <w:lang w:val="en"/>
        </w:rPr>
        <w:t xml:space="preserve">were determined at the time of lumbar puncture. DMT administration was determined until occurrence of </w:t>
      </w:r>
      <w:r w:rsidR="00F259D4">
        <w:rPr>
          <w:rFonts w:ascii="Times New Roman" w:hAnsi="Times New Roman" w:cs="Times New Roman"/>
          <w:sz w:val="24"/>
          <w:szCs w:val="24"/>
          <w:lang w:val="en"/>
        </w:rPr>
        <w:t>relapse</w:t>
      </w:r>
      <w:r w:rsidR="00AC219C">
        <w:rPr>
          <w:rFonts w:ascii="Times New Roman" w:hAnsi="Times New Roman" w:cs="Times New Roman"/>
          <w:sz w:val="24"/>
          <w:szCs w:val="24"/>
          <w:lang w:val="en"/>
        </w:rPr>
        <w:t xml:space="preserve">/ </w:t>
      </w:r>
      <w:r w:rsidR="00F259D4">
        <w:rPr>
          <w:rFonts w:ascii="Times New Roman" w:hAnsi="Times New Roman" w:cs="Times New Roman"/>
          <w:sz w:val="24"/>
          <w:szCs w:val="24"/>
          <w:lang w:val="en"/>
        </w:rPr>
        <w:t xml:space="preserve">disability accrual </w:t>
      </w:r>
      <w:r w:rsidR="00AC219C">
        <w:rPr>
          <w:rFonts w:ascii="Times New Roman" w:hAnsi="Times New Roman" w:cs="Times New Roman"/>
          <w:sz w:val="24"/>
          <w:szCs w:val="24"/>
          <w:lang w:val="en"/>
        </w:rPr>
        <w:t xml:space="preserve">or end of observation, </w:t>
      </w:r>
      <w:r w:rsidRPr="00037CA1">
        <w:rPr>
          <w:rFonts w:ascii="Times New Roman" w:hAnsi="Times New Roman" w:cs="Times New Roman"/>
          <w:sz w:val="24"/>
          <w:szCs w:val="24"/>
          <w:lang w:val="en"/>
        </w:rPr>
        <w:t xml:space="preserve">respectively. </w:t>
      </w:r>
      <w:r w:rsidR="00580B25" w:rsidRPr="00580B25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*</w:t>
      </w:r>
      <w:r w:rsidR="00580B2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80B25" w:rsidRPr="00580B25">
        <w:rPr>
          <w:rFonts w:ascii="Times New Roman" w:hAnsi="Times New Roman" w:cs="Times New Roman"/>
          <w:sz w:val="24"/>
          <w:szCs w:val="24"/>
          <w:lang w:val="en"/>
        </w:rPr>
        <w:t>per increase of 10</w:t>
      </w:r>
    </w:p>
    <w:p w14:paraId="14E5FD77" w14:textId="664D1F54" w:rsidR="00CD7608" w:rsidRPr="00562457" w:rsidRDefault="001B20DE">
      <w:pPr>
        <w:rPr>
          <w:rFonts w:ascii="Times New Roman" w:hAnsi="Times New Roman" w:cs="Times New Roman"/>
          <w:lang w:val="en-US"/>
        </w:rPr>
      </w:pPr>
      <w:r w:rsidRPr="00037CA1">
        <w:rPr>
          <w:rFonts w:ascii="Times New Roman" w:eastAsia="Times New Roman" w:hAnsi="Times New Roman" w:cs="Times New Roman"/>
          <w:i/>
          <w:sz w:val="24"/>
          <w:szCs w:val="24"/>
          <w:lang w:val="en-US" w:eastAsia="de-AT"/>
        </w:rPr>
        <w:lastRenderedPageBreak/>
        <w:t>Abbreviations: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r w:rsidR="001A5913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CEL = contrast-enhancing lesions on T1-weighted MRI. </w:t>
      </w:r>
      <w:r w:rsidR="008F3C0E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CI = confidence interval. </w:t>
      </w:r>
      <w:r w:rsidR="00037CA1" w:rsidRPr="00037CA1">
        <w:rPr>
          <w:rFonts w:ascii="Times New Roman" w:hAnsi="Times New Roman" w:cs="Times New Roman"/>
          <w:sz w:val="24"/>
          <w:szCs w:val="24"/>
          <w:lang w:val="en-US"/>
        </w:rPr>
        <w:t>DMT= disease-modifying treatment.</w:t>
      </w:r>
      <w:r w:rsidR="00037CA1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r w:rsidR="00037CA1" w:rsidRPr="00037CA1">
        <w:rPr>
          <w:rFonts w:ascii="Times New Roman" w:hAnsi="Times New Roman" w:cs="Times New Roman"/>
          <w:sz w:val="24"/>
          <w:szCs w:val="24"/>
          <w:lang w:val="en-US"/>
        </w:rPr>
        <w:t>FLC = free light chain.</w:t>
      </w:r>
      <w:r w:rsidR="00037CA1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r w:rsidR="008F3C0E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HR = hazard ratio. </w:t>
      </w:r>
      <w:r w:rsidR="00037CA1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MRI = magnetic resonance imaging.</w:t>
      </w:r>
      <w:r w:rsidR="008F3C0E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LL = lower limit.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r w:rsidR="00AC219C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r</w:t>
      </w:r>
      <w:r w:rsidR="00BF16D8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ef = reference</w:t>
      </w:r>
      <w:r w:rsidR="00AC219C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category</w:t>
      </w:r>
      <w:r w:rsidR="00BF16D8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. </w:t>
      </w:r>
      <w:r w:rsidR="00037CA1"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T2L =</w:t>
      </w:r>
      <w:r w:rsidR="00037CA1" w:rsidRPr="00037C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yperintense lesions on T2-weighted MRI.</w:t>
      </w:r>
      <w:r w:rsidR="008F3C0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L = upper limit.</w:t>
      </w:r>
      <w:r w:rsidRPr="00037CA1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</w:t>
      </w:r>
      <w:bookmarkStart w:id="0" w:name="_GoBack"/>
      <w:bookmarkEnd w:id="0"/>
    </w:p>
    <w:sectPr w:rsidR="00CD7608" w:rsidRPr="00562457" w:rsidSect="007E1933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4ED90" w14:textId="77777777" w:rsidR="00F677AF" w:rsidRDefault="00F677AF">
      <w:pPr>
        <w:spacing w:after="0" w:line="240" w:lineRule="auto"/>
      </w:pPr>
      <w:r>
        <w:separator/>
      </w:r>
    </w:p>
  </w:endnote>
  <w:endnote w:type="continuationSeparator" w:id="0">
    <w:p w14:paraId="10822D24" w14:textId="77777777" w:rsidR="00F677AF" w:rsidRDefault="00F6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3503739"/>
      <w:docPartObj>
        <w:docPartGallery w:val="Page Numbers (Bottom of Page)"/>
        <w:docPartUnique/>
      </w:docPartObj>
    </w:sdtPr>
    <w:sdtEndPr/>
    <w:sdtContent>
      <w:p w14:paraId="201C1274" w14:textId="6003F2CB" w:rsidR="0071467C" w:rsidRDefault="0071467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6CB9">
          <w:rPr>
            <w:noProof/>
          </w:rPr>
          <w:t>2</w:t>
        </w:r>
        <w:r>
          <w:fldChar w:fldCharType="end"/>
        </w:r>
      </w:p>
    </w:sdtContent>
  </w:sdt>
  <w:p w14:paraId="6FFCA250" w14:textId="77777777" w:rsidR="0071467C" w:rsidRDefault="007146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46470" w14:textId="77777777" w:rsidR="00F677AF" w:rsidRDefault="00F677AF">
      <w:pPr>
        <w:spacing w:after="0" w:line="240" w:lineRule="auto"/>
      </w:pPr>
      <w:r>
        <w:separator/>
      </w:r>
    </w:p>
  </w:footnote>
  <w:footnote w:type="continuationSeparator" w:id="0">
    <w:p w14:paraId="6BAF4DA1" w14:textId="77777777" w:rsidR="00F677AF" w:rsidRDefault="00F67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52E"/>
    <w:rsid w:val="00016A64"/>
    <w:rsid w:val="00035E6E"/>
    <w:rsid w:val="00037CA1"/>
    <w:rsid w:val="000400E6"/>
    <w:rsid w:val="000755AF"/>
    <w:rsid w:val="0008089C"/>
    <w:rsid w:val="000A23EF"/>
    <w:rsid w:val="000A5312"/>
    <w:rsid w:val="000E290A"/>
    <w:rsid w:val="000F6DDB"/>
    <w:rsid w:val="001469A7"/>
    <w:rsid w:val="00161F2F"/>
    <w:rsid w:val="0016296F"/>
    <w:rsid w:val="00163959"/>
    <w:rsid w:val="001A5913"/>
    <w:rsid w:val="001B20DE"/>
    <w:rsid w:val="001B4D52"/>
    <w:rsid w:val="001B6333"/>
    <w:rsid w:val="001D25F9"/>
    <w:rsid w:val="001E226B"/>
    <w:rsid w:val="001E3F6A"/>
    <w:rsid w:val="001F2CC4"/>
    <w:rsid w:val="00234853"/>
    <w:rsid w:val="00261DF6"/>
    <w:rsid w:val="00293EE1"/>
    <w:rsid w:val="002A5D7B"/>
    <w:rsid w:val="002A7541"/>
    <w:rsid w:val="002B4780"/>
    <w:rsid w:val="002C7570"/>
    <w:rsid w:val="002D6E19"/>
    <w:rsid w:val="003314D2"/>
    <w:rsid w:val="00346471"/>
    <w:rsid w:val="003526B5"/>
    <w:rsid w:val="003661D8"/>
    <w:rsid w:val="00371162"/>
    <w:rsid w:val="003713EE"/>
    <w:rsid w:val="003A3CE8"/>
    <w:rsid w:val="003B56C3"/>
    <w:rsid w:val="003D0169"/>
    <w:rsid w:val="003D3357"/>
    <w:rsid w:val="003F4BC2"/>
    <w:rsid w:val="00407643"/>
    <w:rsid w:val="0040786C"/>
    <w:rsid w:val="00413231"/>
    <w:rsid w:val="00424935"/>
    <w:rsid w:val="00437AE3"/>
    <w:rsid w:val="004761A4"/>
    <w:rsid w:val="004904C9"/>
    <w:rsid w:val="004A4C8C"/>
    <w:rsid w:val="004F1AA0"/>
    <w:rsid w:val="00506C25"/>
    <w:rsid w:val="005448EC"/>
    <w:rsid w:val="00556002"/>
    <w:rsid w:val="00556BF1"/>
    <w:rsid w:val="00562457"/>
    <w:rsid w:val="0056471A"/>
    <w:rsid w:val="00574DD1"/>
    <w:rsid w:val="00580B25"/>
    <w:rsid w:val="005A3874"/>
    <w:rsid w:val="005A5593"/>
    <w:rsid w:val="005B67B8"/>
    <w:rsid w:val="005E69D8"/>
    <w:rsid w:val="005F2961"/>
    <w:rsid w:val="00602C6E"/>
    <w:rsid w:val="0061280F"/>
    <w:rsid w:val="006314C2"/>
    <w:rsid w:val="0065362D"/>
    <w:rsid w:val="006639C5"/>
    <w:rsid w:val="00673654"/>
    <w:rsid w:val="00677B4D"/>
    <w:rsid w:val="006A5460"/>
    <w:rsid w:val="006C09B0"/>
    <w:rsid w:val="006C31E1"/>
    <w:rsid w:val="006F0A75"/>
    <w:rsid w:val="0071467C"/>
    <w:rsid w:val="00761086"/>
    <w:rsid w:val="007D0C49"/>
    <w:rsid w:val="007D55B4"/>
    <w:rsid w:val="007E1933"/>
    <w:rsid w:val="007E45BD"/>
    <w:rsid w:val="007E6A14"/>
    <w:rsid w:val="00826D0D"/>
    <w:rsid w:val="0084456B"/>
    <w:rsid w:val="00853B5C"/>
    <w:rsid w:val="00871417"/>
    <w:rsid w:val="0088632B"/>
    <w:rsid w:val="008F3C0E"/>
    <w:rsid w:val="008F5AF5"/>
    <w:rsid w:val="0090691A"/>
    <w:rsid w:val="00917940"/>
    <w:rsid w:val="00963D11"/>
    <w:rsid w:val="00972225"/>
    <w:rsid w:val="00981E23"/>
    <w:rsid w:val="00990E67"/>
    <w:rsid w:val="009A19B9"/>
    <w:rsid w:val="009C2936"/>
    <w:rsid w:val="00A032E9"/>
    <w:rsid w:val="00A26027"/>
    <w:rsid w:val="00A763CA"/>
    <w:rsid w:val="00A84242"/>
    <w:rsid w:val="00A95B1D"/>
    <w:rsid w:val="00A9694B"/>
    <w:rsid w:val="00AC219C"/>
    <w:rsid w:val="00AC62B2"/>
    <w:rsid w:val="00AC70B4"/>
    <w:rsid w:val="00AD1494"/>
    <w:rsid w:val="00AE376F"/>
    <w:rsid w:val="00AF4F90"/>
    <w:rsid w:val="00B0622F"/>
    <w:rsid w:val="00B210E6"/>
    <w:rsid w:val="00B21CDE"/>
    <w:rsid w:val="00B64EFF"/>
    <w:rsid w:val="00B8515F"/>
    <w:rsid w:val="00B91E0E"/>
    <w:rsid w:val="00B96505"/>
    <w:rsid w:val="00BC5289"/>
    <w:rsid w:val="00BD4D46"/>
    <w:rsid w:val="00BE275A"/>
    <w:rsid w:val="00BF16D8"/>
    <w:rsid w:val="00BF7B74"/>
    <w:rsid w:val="00C31B1D"/>
    <w:rsid w:val="00C4352E"/>
    <w:rsid w:val="00C528EA"/>
    <w:rsid w:val="00C5742F"/>
    <w:rsid w:val="00C63630"/>
    <w:rsid w:val="00C72E39"/>
    <w:rsid w:val="00C950FF"/>
    <w:rsid w:val="00CA2014"/>
    <w:rsid w:val="00CB7046"/>
    <w:rsid w:val="00CC37B6"/>
    <w:rsid w:val="00CD7608"/>
    <w:rsid w:val="00CE57FF"/>
    <w:rsid w:val="00CF2859"/>
    <w:rsid w:val="00CF55A7"/>
    <w:rsid w:val="00D07570"/>
    <w:rsid w:val="00D11729"/>
    <w:rsid w:val="00D24196"/>
    <w:rsid w:val="00D256AC"/>
    <w:rsid w:val="00D31C11"/>
    <w:rsid w:val="00D6294F"/>
    <w:rsid w:val="00D63CB6"/>
    <w:rsid w:val="00D75C08"/>
    <w:rsid w:val="00D93F30"/>
    <w:rsid w:val="00D97A0C"/>
    <w:rsid w:val="00DE60FA"/>
    <w:rsid w:val="00E0231D"/>
    <w:rsid w:val="00E55F92"/>
    <w:rsid w:val="00E62ACF"/>
    <w:rsid w:val="00E661E0"/>
    <w:rsid w:val="00E933A9"/>
    <w:rsid w:val="00ED5FCE"/>
    <w:rsid w:val="00EE067C"/>
    <w:rsid w:val="00EF30CC"/>
    <w:rsid w:val="00EF7A29"/>
    <w:rsid w:val="00F067D6"/>
    <w:rsid w:val="00F21A9E"/>
    <w:rsid w:val="00F259D4"/>
    <w:rsid w:val="00F47E1C"/>
    <w:rsid w:val="00F677AF"/>
    <w:rsid w:val="00FA046F"/>
    <w:rsid w:val="00FD71AA"/>
    <w:rsid w:val="00FE2B72"/>
    <w:rsid w:val="00FF4242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64DE9"/>
  <w15:docId w15:val="{ACBDAF82-AC5E-374D-848A-A4778C68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69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69D8"/>
    <w:rPr>
      <w:sz w:val="20"/>
      <w:szCs w:val="20"/>
    </w:rPr>
  </w:style>
  <w:style w:type="table" w:styleId="Tabellenraster">
    <w:name w:val="Table Grid"/>
    <w:basedOn w:val="NormaleTabelle"/>
    <w:uiPriority w:val="59"/>
    <w:rsid w:val="005E69D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E69D8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6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69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3713EE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713EE"/>
    <w:rPr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3713EE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0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0E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A38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1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Neurologie EMG G0 Neurologie</cp:lastModifiedBy>
  <cp:revision>6</cp:revision>
  <cp:lastPrinted>2023-06-23T15:38:00Z</cp:lastPrinted>
  <dcterms:created xsi:type="dcterms:W3CDTF">2025-03-25T10:15:00Z</dcterms:created>
  <dcterms:modified xsi:type="dcterms:W3CDTF">2025-03-25T10:23:00Z</dcterms:modified>
</cp:coreProperties>
</file>